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C54" w:rsidRPr="00073CBC" w:rsidRDefault="00DC4C54" w:rsidP="00622076">
      <w:pPr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pPr w:leftFromText="180" w:rightFromText="180" w:vertAnchor="page" w:horzAnchor="margin" w:tblpXSpec="center" w:tblpY="2297"/>
        <w:tblW w:w="81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525"/>
        <w:gridCol w:w="1984"/>
        <w:gridCol w:w="1276"/>
        <w:gridCol w:w="1674"/>
      </w:tblGrid>
      <w:tr w:rsidR="003B27FC" w:rsidRPr="00073CBC" w:rsidTr="003B27FC">
        <w:trPr>
          <w:trHeight w:val="300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</w:t>
            </w:r>
            <w:proofErr w:type="spellStart"/>
            <w:r w:rsidRPr="00073C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value</w:t>
            </w:r>
            <w:proofErr w:type="spellEnd"/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r-annotation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1345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h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7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4510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101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2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979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39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3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7826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86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6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7827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14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6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1845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4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61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6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7829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19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6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4579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42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8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3407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22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8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6768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12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 9-like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8960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14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eta</w:t>
            </w:r>
            <w:r w:rsidRPr="00073CB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subunit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062.Contig1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5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9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37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a</w:t>
            </w:r>
            <w:r w:rsidRPr="00073C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unit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062.Contig2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9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31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a</w:t>
            </w:r>
            <w:r w:rsidRPr="00073C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unit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062.Contig3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1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36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eta</w:t>
            </w:r>
            <w:r w:rsidRPr="00073CB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subunit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9743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E-55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beta 2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497</w:t>
            </w:r>
          </w:p>
        </w:tc>
        <w:tc>
          <w:tcPr>
            <w:tcW w:w="1525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8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30</w:t>
            </w:r>
          </w:p>
        </w:tc>
        <w:tc>
          <w:tcPr>
            <w:tcW w:w="1674" w:type="dxa"/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kern w:val="0"/>
                <w:szCs w:val="21"/>
              </w:rPr>
              <w:t>beta 2</w:t>
            </w:r>
          </w:p>
        </w:tc>
      </w:tr>
      <w:tr w:rsidR="003B27FC" w:rsidRPr="00073CBC" w:rsidTr="003B27FC">
        <w:trPr>
          <w:trHeight w:val="300"/>
        </w:trPr>
        <w:tc>
          <w:tcPr>
            <w:tcW w:w="17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026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6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27FC" w:rsidRPr="00073CBC" w:rsidRDefault="003B27FC" w:rsidP="003B27F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3C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3</w:t>
            </w:r>
          </w:p>
        </w:tc>
      </w:tr>
    </w:tbl>
    <w:p w:rsidR="00AD3816" w:rsidRPr="006F6C93" w:rsidRDefault="00235053">
      <w:pPr>
        <w:rPr>
          <w:rFonts w:ascii="Times New Roman" w:hAnsi="Times New Roman" w:cs="Times New Roman"/>
          <w:sz w:val="24"/>
          <w:szCs w:val="24"/>
        </w:rPr>
      </w:pPr>
      <w:r w:rsidRPr="006F6C93">
        <w:rPr>
          <w:rFonts w:ascii="Times New Roman" w:hAnsi="Times New Roman" w:cs="Times New Roman"/>
          <w:b/>
          <w:sz w:val="24"/>
          <w:szCs w:val="24"/>
        </w:rPr>
        <w:t>S</w:t>
      </w:r>
      <w:r w:rsidRPr="006F6C93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622076" w:rsidRPr="006F6C93">
        <w:rPr>
          <w:rFonts w:ascii="Times New Roman" w:hAnsi="Times New Roman" w:cs="Times New Roman"/>
          <w:b/>
          <w:sz w:val="24"/>
          <w:szCs w:val="24"/>
        </w:rPr>
        <w:t>Table</w:t>
      </w:r>
      <w:r w:rsidR="00622076" w:rsidRPr="006F6C93">
        <w:rPr>
          <w:rFonts w:ascii="Times New Roman" w:hAnsi="Times New Roman" w:cs="Times New Roman"/>
          <w:sz w:val="24"/>
          <w:szCs w:val="24"/>
        </w:rPr>
        <w:t>.</w:t>
      </w:r>
      <w:r w:rsidR="00622076" w:rsidRPr="001F48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F6C93" w:rsidRPr="00494236">
        <w:rPr>
          <w:rFonts w:ascii="Times New Roman" w:hAnsi="Times New Roman" w:cs="Times New Roman"/>
          <w:sz w:val="24"/>
          <w:szCs w:val="24"/>
        </w:rPr>
        <w:t xml:space="preserve">Manually identified </w:t>
      </w:r>
      <w:proofErr w:type="spellStart"/>
      <w:r w:rsidR="006F6C93" w:rsidRPr="00494236">
        <w:rPr>
          <w:rFonts w:ascii="Times New Roman" w:hAnsi="Times New Roman" w:cs="Times New Roman"/>
          <w:sz w:val="24"/>
          <w:szCs w:val="24"/>
        </w:rPr>
        <w:t>nAChR</w:t>
      </w:r>
      <w:proofErr w:type="spellEnd"/>
      <w:r w:rsidR="006F6C93" w:rsidRPr="00494236">
        <w:rPr>
          <w:rFonts w:ascii="Times New Roman" w:hAnsi="Times New Roman" w:cs="Times New Roman"/>
          <w:sz w:val="24"/>
          <w:szCs w:val="24"/>
        </w:rPr>
        <w:t xml:space="preserve"> unigenes from the </w:t>
      </w:r>
      <w:r w:rsidR="006F6C93" w:rsidRPr="00494236">
        <w:rPr>
          <w:rFonts w:ascii="Times New Roman" w:hAnsi="Times New Roman" w:cs="Times New Roman"/>
          <w:i/>
          <w:sz w:val="24"/>
          <w:szCs w:val="24"/>
        </w:rPr>
        <w:t>P. pseudoannulata</w:t>
      </w:r>
      <w:r w:rsidR="006F6C93" w:rsidRPr="004942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C93" w:rsidRPr="00494236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6F6C93" w:rsidRPr="0049423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AD3816" w:rsidRPr="006F6C93" w:rsidSect="006F6C93">
      <w:pgSz w:w="11906" w:h="16838"/>
      <w:pgMar w:top="1440" w:right="1558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EEE" w:rsidRDefault="003A3EEE" w:rsidP="0021364A">
      <w:r>
        <w:separator/>
      </w:r>
    </w:p>
  </w:endnote>
  <w:endnote w:type="continuationSeparator" w:id="0">
    <w:p w:rsidR="003A3EEE" w:rsidRDefault="003A3EEE" w:rsidP="00213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EEE" w:rsidRDefault="003A3EEE" w:rsidP="0021364A">
      <w:r>
        <w:separator/>
      </w:r>
    </w:p>
  </w:footnote>
  <w:footnote w:type="continuationSeparator" w:id="0">
    <w:p w:rsidR="003A3EEE" w:rsidRDefault="003A3EEE" w:rsidP="00213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67C"/>
    <w:rsid w:val="00073CBC"/>
    <w:rsid w:val="000874D4"/>
    <w:rsid w:val="000A7BCF"/>
    <w:rsid w:val="001E5420"/>
    <w:rsid w:val="001F4864"/>
    <w:rsid w:val="0021364A"/>
    <w:rsid w:val="00215E52"/>
    <w:rsid w:val="00235053"/>
    <w:rsid w:val="002634EA"/>
    <w:rsid w:val="003A3EEE"/>
    <w:rsid w:val="003B27FC"/>
    <w:rsid w:val="00474D0E"/>
    <w:rsid w:val="004870F0"/>
    <w:rsid w:val="00494236"/>
    <w:rsid w:val="00562099"/>
    <w:rsid w:val="0056793D"/>
    <w:rsid w:val="0058749D"/>
    <w:rsid w:val="005A1A72"/>
    <w:rsid w:val="005E3271"/>
    <w:rsid w:val="00622076"/>
    <w:rsid w:val="006765BA"/>
    <w:rsid w:val="006E2F52"/>
    <w:rsid w:val="006F508F"/>
    <w:rsid w:val="006F6C93"/>
    <w:rsid w:val="00776071"/>
    <w:rsid w:val="00794F8E"/>
    <w:rsid w:val="00A1767C"/>
    <w:rsid w:val="00A92D64"/>
    <w:rsid w:val="00AD3816"/>
    <w:rsid w:val="00B622B3"/>
    <w:rsid w:val="00D16072"/>
    <w:rsid w:val="00D70145"/>
    <w:rsid w:val="00DC4C54"/>
    <w:rsid w:val="00E46809"/>
    <w:rsid w:val="00EE3FF5"/>
    <w:rsid w:val="00F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54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3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36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3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36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54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13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36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3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3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9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23</cp:revision>
  <dcterms:created xsi:type="dcterms:W3CDTF">2014-09-02T13:08:00Z</dcterms:created>
  <dcterms:modified xsi:type="dcterms:W3CDTF">2015-03-28T03:12:00Z</dcterms:modified>
</cp:coreProperties>
</file>